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szCs w:val="21"/>
        </w:rPr>
      </w:pPr>
      <w:r>
        <w:rPr>
          <w:rFonts w:hint="default"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/>
          <w:szCs w:val="21"/>
          <w:lang w:val="en-US" w:eastAsia="zh-CN"/>
        </w:rPr>
        <w:t>S1</w:t>
      </w:r>
      <w:r>
        <w:rPr>
          <w:rFonts w:hint="default" w:ascii="Times New Roman" w:hAnsi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</w:rPr>
        <w:t>Number of reported foodborne disease outbreaks, cases, and deaths, by food , Zhejiang Province, 20</w:t>
      </w:r>
      <w:r>
        <w:rPr>
          <w:rFonts w:hint="default" w:ascii="Times New Roman" w:hAnsi="Times New Roman"/>
          <w:szCs w:val="21"/>
          <w:lang w:val="en-US" w:eastAsia="zh-CN"/>
        </w:rPr>
        <w:t>15</w:t>
      </w:r>
      <w:r>
        <w:rPr>
          <w:rFonts w:hint="eastAsia" w:ascii="Times New Roman" w:hAnsi="Times New Roman"/>
          <w:szCs w:val="21"/>
          <w:lang w:val="en-US" w:eastAsia="zh-CN"/>
        </w:rPr>
        <w:t>-</w:t>
      </w:r>
      <w:r>
        <w:rPr>
          <w:rFonts w:hint="default" w:ascii="Times New Roman" w:hAnsi="Times New Roman"/>
          <w:szCs w:val="21"/>
        </w:rPr>
        <w:t>20</w:t>
      </w:r>
      <w:r>
        <w:rPr>
          <w:rFonts w:hint="default" w:ascii="Times New Roman" w:hAnsi="Times New Roman"/>
          <w:szCs w:val="21"/>
          <w:lang w:val="en-US" w:eastAsia="zh-CN"/>
        </w:rPr>
        <w:t>20</w:t>
      </w:r>
      <w:r>
        <w:rPr>
          <w:rFonts w:hint="default" w:ascii="Times New Roman" w:hAnsi="Times New Roman"/>
          <w:szCs w:val="21"/>
        </w:rPr>
        <w:t>.</w:t>
      </w:r>
    </w:p>
    <w:tbl>
      <w:tblPr>
        <w:tblStyle w:val="2"/>
        <w:tblW w:w="85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34"/>
        <w:gridCol w:w="838"/>
        <w:gridCol w:w="63"/>
        <w:gridCol w:w="703"/>
        <w:gridCol w:w="54"/>
        <w:gridCol w:w="818"/>
        <w:gridCol w:w="68"/>
        <w:gridCol w:w="698"/>
        <w:gridCol w:w="63"/>
        <w:gridCol w:w="844"/>
        <w:gridCol w:w="98"/>
        <w:gridCol w:w="668"/>
        <w:gridCol w:w="872"/>
        <w:gridCol w:w="7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gridSpan w:val="2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od</w:t>
            </w:r>
          </w:p>
        </w:tc>
        <w:tc>
          <w:tcPr>
            <w:tcW w:w="1599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utbreaks</w:t>
            </w:r>
          </w:p>
        </w:tc>
        <w:tc>
          <w:tcPr>
            <w:tcW w:w="1618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lnesses</w:t>
            </w:r>
          </w:p>
        </w:tc>
        <w:tc>
          <w:tcPr>
            <w:tcW w:w="1520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spitalizations</w:t>
            </w:r>
          </w:p>
        </w:tc>
        <w:tc>
          <w:tcPr>
            <w:tcW w:w="155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212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nimal-based food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3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24.01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95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23.43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5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4.7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quatic produc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4.35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9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2.00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.7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t and meat produc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8.32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4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0.19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.2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Egg and egg produc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83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88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.5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Dairy and dairy produc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Other animal-based food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lant-based food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4.35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29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5.52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8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27.9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5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Vegetable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05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3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00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6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ereal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.22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0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.70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8.0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lour produc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.70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9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70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4.1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Bean produc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.14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.61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rui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83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Other plant-based food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.39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.26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Fungu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6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7.36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63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7.59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1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20.7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8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HYPERLINK "../../../../Program Files (x86)/Youdao/Dict/8.9.6.0/resultui/html/index.html" \l "/javascript:;" \o "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shroo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6.84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.29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0.4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5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black fungu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HYPERLINK "../../../../Program Files (x86)/Youdao/Dict/8.9.6.0/resultui/html/index.html" \l "/javascript:;" \o "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emel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ther food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2.49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.32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5.2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Liquor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.46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.24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ondiment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94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46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.0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oft drink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Multiple food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4.05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58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6.99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2.7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Mixed dishes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6.55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65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7.86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0.1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31.19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10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37.29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9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8.4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5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0" w:name="_GoBack" w:colFirst="0" w:colLast="8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96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832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02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100.00 </w:t>
            </w:r>
          </w:p>
        </w:tc>
      </w:tr>
      <w:bookmarkEnd w:id="0"/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24298E"/>
    <w:rsid w:val="5E24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浙江省卫生和计划生育委员会</Company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1:44:00Z</dcterms:created>
  <dc:creator>smile1374034333</dc:creator>
  <cp:lastModifiedBy>smile1374034333</cp:lastModifiedBy>
  <dcterms:modified xsi:type="dcterms:W3CDTF">2021-09-25T01:5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B6FC114C16B4C7BA6FB497C97CD2DEC</vt:lpwstr>
  </property>
</Properties>
</file>